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BAC" w:rsidRDefault="00D12BAC">
      <w:r w:rsidRPr="00914395">
        <w:rPr>
          <w:rFonts w:ascii="Arial" w:hAnsi="Arial" w:cs="Arial" w:hint="eastAsia"/>
          <w:b/>
          <w:color w:val="000000" w:themeColor="text1"/>
          <w:szCs w:val="21"/>
        </w:rPr>
        <w:t xml:space="preserve">Supplementary </w:t>
      </w:r>
      <w:r w:rsidRPr="00914395">
        <w:rPr>
          <w:rFonts w:ascii="Arial" w:hAnsi="Arial" w:cs="Arial"/>
          <w:b/>
          <w:color w:val="000000" w:themeColor="text1"/>
          <w:szCs w:val="21"/>
        </w:rPr>
        <w:t xml:space="preserve">Table </w:t>
      </w:r>
      <w:r w:rsidRPr="00914395">
        <w:rPr>
          <w:rFonts w:ascii="Arial" w:hAnsi="Arial" w:cs="Arial" w:hint="eastAsia"/>
          <w:b/>
          <w:color w:val="000000" w:themeColor="text1"/>
          <w:szCs w:val="21"/>
        </w:rPr>
        <w:t xml:space="preserve">1. </w:t>
      </w:r>
      <w:r w:rsidRPr="00914395">
        <w:rPr>
          <w:rFonts w:ascii="Arial" w:hAnsi="Arial" w:cs="Arial"/>
          <w:bCs/>
          <w:color w:val="000000" w:themeColor="text1"/>
          <w:szCs w:val="21"/>
        </w:rPr>
        <w:t>Oligonucleotides</w:t>
      </w:r>
      <w:r w:rsidRPr="00914395">
        <w:rPr>
          <w:rFonts w:ascii="Arial" w:hAnsi="Arial" w:cs="Arial" w:hint="eastAsia"/>
          <w:bCs/>
          <w:color w:val="000000" w:themeColor="text1"/>
          <w:szCs w:val="21"/>
        </w:rPr>
        <w:t xml:space="preserve"> information</w:t>
      </w:r>
    </w:p>
    <w:tbl>
      <w:tblPr>
        <w:tblW w:w="102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2700"/>
        <w:gridCol w:w="3481"/>
        <w:gridCol w:w="2729"/>
      </w:tblGrid>
      <w:tr w:rsidR="00D12BAC" w:rsidRPr="00914395" w:rsidTr="00164BDC">
        <w:trPr>
          <w:tblHeader/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Cs/>
                <w:color w:val="000000" w:themeColor="text1"/>
                <w:sz w:val="15"/>
                <w:szCs w:val="20"/>
              </w:rPr>
            </w:pP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argeting sequence (5′→3′)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Sense (5′→3′)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ntisense (5′→3′)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 xml:space="preserve">Sramble </w:t>
            </w:r>
            <w:r w:rsidRPr="00914395"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  <w:t>siRNA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GAACGUGACACGUUCGGAGAA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U</w:t>
            </w: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CGAACG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U</w:t>
            </w: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U</w:t>
            </w: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CG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UUCUC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  <w:t>CDK6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ACAGAGAAACCAAACTAACTTT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GUUAGUUUGGUUUCUCUGUC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GAGAAACCAAACUAACUUU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  <w:t>CDK6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TCAAGACTTGACCACTTACTTG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GUAAGUGGUCAAGUCUUGAU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AGACUUGACCACUUACUUG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1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TGTTTTCAAATGTAGAAACAGG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GUUUCUACAUUUGAAAACAA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UUUUCAAAUGUAGAAACAGG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1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TCAGATTGTGGCCATCAAGAAG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CUUGAUGGCCACAAUCUGAC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GAUUGUGGCCAUCAAGAAG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2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AGATATAAAGCCAGAGAATAT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AUUCUCUGGCUUUAUAUCUC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AUAUAAAGCCAGAGAAUAUA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2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TCAAGCTATGCGATTTTGGATT</w:t>
            </w:r>
          </w:p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CCAAAAUCGCAUAGCUUGAC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AGCUAUGCGAUUUUGGAUU</w:t>
            </w:r>
          </w:p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GTTTTTAGACAGAAAAAGAA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CUUUUUCUGUCUAAAAACUU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UUUUUAGACAGAAAAAGAAA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GAAAATTCATTTGGTATTTG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AUACCAAAUGAAUUUUCUU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AAAAUUCAUUUGGUAUUUGA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4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TGTATTCAAATGCAGAAACAA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GUUUCUGCAUUUGAAUACAA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UAUUCAAAUGCAGAAACAAA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4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GAAAATAGCACTAAGAGAAAT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UCUCUUAGUGCUAUUUUCUU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AAAAUAGCACUAAGAGAAAU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5 siRNA#1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TCCTAACATTGGTAATGTGATG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UCACAUUACCAAUGUUAGGAA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CUAACAUUGGUAAUGUGAUG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b/>
                <w:bCs/>
                <w:color w:val="000000" w:themeColor="text1"/>
                <w:sz w:val="16"/>
              </w:rPr>
            </w:pPr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CDKL5 siRNA#2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CAAGGAAACACATGAAATTGT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UUUCAUGUGUUUCCUUGUG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AGGAAACACAUGAAAUUGU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 shRNA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GAGATATCTCAGAACCA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cgggaGGAGATATCTCAGAACCAActcgagTTGGTTCTGAGATATCTCCtctttttg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Sramble</w:t>
            </w:r>
            <w:r w:rsidRPr="00914395"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  <w:t xml:space="preserve"> shRNA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TCTCCGAACGTGTCACGT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cgggaTTCTCCGAACGTGTCACGTctcgag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ACGTGACACGTTCGGAGAA</w:t>
            </w: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tctttttg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CONTROL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 gRNA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GGCTGTATGATCATTGAGA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caccgGGGCTGTATGATCATTGAGA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aacTCTCAATGATCATACAGCCCc</w:t>
            </w:r>
          </w:p>
        </w:tc>
      </w:tr>
      <w:tr w:rsidR="00D12BAC" w:rsidRPr="00914395" w:rsidTr="00164BDC">
        <w:trPr>
          <w:jc w:val="center"/>
        </w:trPr>
        <w:tc>
          <w:tcPr>
            <w:tcW w:w="1350" w:type="dxa"/>
          </w:tcPr>
          <w:p w:rsidR="00D12BAC" w:rsidRPr="00914395" w:rsidRDefault="00D12BAC" w:rsidP="00164BDC">
            <w:pPr>
              <w:rPr>
                <w:rFonts w:ascii="Arial" w:hAnsi="Arial" w:cs="Arial"/>
                <w:b/>
                <w:bCs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 (mu)</w:t>
            </w:r>
          </w:p>
        </w:tc>
        <w:tc>
          <w:tcPr>
            <w:tcW w:w="2700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Q</w:t>
            </w: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uick change</w:t>
            </w:r>
          </w:p>
        </w:tc>
        <w:tc>
          <w:tcPr>
            <w:tcW w:w="3481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TGGAAAACCTGTGGATATCTGGGCTTTA(G)G</w:t>
            </w:r>
          </w:p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 w:hint="eastAsia"/>
                <w:color w:val="000000" w:themeColor="text1"/>
                <w:sz w:val="15"/>
                <w:szCs w:val="20"/>
              </w:rPr>
              <w:t>GA(C)TGC(T)ATGATT(C)ATC(T)GAA(G)ATGGCCACTGGAAATCCCTATCTTCC</w:t>
            </w:r>
          </w:p>
        </w:tc>
        <w:tc>
          <w:tcPr>
            <w:tcW w:w="2729" w:type="dxa"/>
          </w:tcPr>
          <w:p w:rsidR="00D12BAC" w:rsidRPr="00914395" w:rsidRDefault="00D12BAC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  <w:shd w:val="pct15" w:color="auto" w:fill="FFFFFF"/>
              </w:rPr>
            </w:pPr>
          </w:p>
        </w:tc>
      </w:tr>
    </w:tbl>
    <w:p w:rsidR="00B23DB8" w:rsidRDefault="00B23DB8"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BAC"/>
    <w:rsid w:val="002A535E"/>
    <w:rsid w:val="008B1903"/>
    <w:rsid w:val="009B4BF7"/>
    <w:rsid w:val="00AD6C3E"/>
    <w:rsid w:val="00B23DB8"/>
    <w:rsid w:val="00D12BAC"/>
    <w:rsid w:val="00F9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</dc:creator>
  <cp:lastModifiedBy>15325</cp:lastModifiedBy>
  <cp:revision>1</cp:revision>
  <dcterms:created xsi:type="dcterms:W3CDTF">2020-03-21T01:48:00Z</dcterms:created>
  <dcterms:modified xsi:type="dcterms:W3CDTF">2020-03-21T01:48:00Z</dcterms:modified>
</cp:coreProperties>
</file>